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88929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lationship between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EI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tential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ediator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different models.</w:t>
      </w:r>
    </w:p>
    <w:tbl>
      <w:tblPr>
        <w:tblStyle w:val="5"/>
        <w:tblW w:w="10762" w:type="dxa"/>
        <w:tblInd w:w="-87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3118"/>
        <w:gridCol w:w="425"/>
        <w:gridCol w:w="2694"/>
        <w:gridCol w:w="141"/>
        <w:gridCol w:w="2977"/>
      </w:tblGrid>
      <w:tr w14:paraId="30236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40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2D259">
            <w:pPr>
              <w:widowControl/>
              <w:jc w:val="left"/>
              <w:textAlignment w:val="bottom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Outcome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35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BC5BE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nadjusted model</w:t>
            </w:r>
          </w:p>
        </w:tc>
        <w:tc>
          <w:tcPr>
            <w:tcW w:w="283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E6FE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1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B7D99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djust 2</w:t>
            </w:r>
          </w:p>
        </w:tc>
      </w:tr>
      <w:tr w14:paraId="5A9B78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0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07DF8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5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17C9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 xml:space="preserve">β (95% CI ) associated with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 xml:space="preserve">otential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 xml:space="preserve">ediating 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bidi="ar"/>
              </w:rPr>
              <w:t>ariable</w:t>
            </w:r>
            <w:r>
              <w:rPr>
                <w:rFonts w:hint="eastAsia" w:ascii="Times New Roman" w:hAnsi="Times New Roman" w:eastAsia="宋体" w:cs="Times New Roman"/>
                <w:color w:val="404040"/>
                <w:kern w:val="0"/>
                <w:sz w:val="24"/>
                <w:lang w:val="en-US" w:eastAsia="zh-CN" w:bidi="ar"/>
              </w:rPr>
              <w:t>s</w:t>
            </w:r>
          </w:p>
        </w:tc>
      </w:tr>
      <w:tr w14:paraId="6CB68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E22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METS-IR</w:t>
            </w:r>
          </w:p>
        </w:tc>
        <w:tc>
          <w:tcPr>
            <w:tcW w:w="3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F3A6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D5FC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049A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)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004</w:t>
            </w:r>
          </w:p>
        </w:tc>
      </w:tr>
      <w:tr w14:paraId="07991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9BA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HOMA-I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EE47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433C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2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298B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2, 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04</w:t>
            </w:r>
          </w:p>
        </w:tc>
      </w:tr>
      <w:tr w14:paraId="155CE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0E0B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S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B203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7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6909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6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 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3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7464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6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</w:tr>
      <w:tr w14:paraId="6CBBE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5743F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SI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67E7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052A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-0.0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A330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00, 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</w:tr>
      <w:tr w14:paraId="7D252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DB3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BR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12DCD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1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&lt; 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1F54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3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2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F90DA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1, 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</w:tr>
      <w:tr w14:paraId="3DBF4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65E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ABS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D57F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04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875B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6606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01</w:t>
            </w:r>
          </w:p>
        </w:tc>
      </w:tr>
      <w:tr w14:paraId="24C50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AE7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GG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4481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3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 xml:space="preserve"> &lt; 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48A7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12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4)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876B2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, 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 0.21</w:t>
            </w:r>
          </w:p>
        </w:tc>
      </w:tr>
      <w:tr w14:paraId="79013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7FC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Bilirub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BBC6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72C2">
            <w:pPr>
              <w:widowControl/>
              <w:jc w:val="right"/>
              <w:textAlignment w:val="bottom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&lt; 0.0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6426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0.0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01</w:t>
            </w:r>
          </w:p>
        </w:tc>
      </w:tr>
      <w:tr w14:paraId="0356D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0DAE6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Uric acid</w:t>
            </w:r>
          </w:p>
        </w:tc>
        <w:tc>
          <w:tcPr>
            <w:tcW w:w="3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19CBCC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0.03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060653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-0.01, 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 0.0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4A2BDD">
            <w:pPr>
              <w:widowControl/>
              <w:jc w:val="righ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 0.00, 0.00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val="en-US" w:eastAsia="zh-CN" w:bidi="ar"/>
              </w:rPr>
              <w:t>; 0.66</w:t>
            </w:r>
          </w:p>
        </w:tc>
      </w:tr>
    </w:tbl>
    <w:p w14:paraId="1220D1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nadjusted model: non-adjusted model.</w:t>
      </w:r>
    </w:p>
    <w:p w14:paraId="1004AEB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1: Adjust for age, sex, race.</w:t>
      </w:r>
    </w:p>
    <w:p w14:paraId="18AC640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2: Adjust for age, sex, race, body mass index, poverty income ratio, education levels, marital status, smoking status, alcohol consumption, hyperlipidemia, hypertension, diabetes mellitu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riglycerid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high density lipoprotein and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otal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T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5D602932">
      <w:pP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HEI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www.sciencedirect.com/science/article/pii/S2405457723001377" </w:instrTex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ealthy eating index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; METS-IR,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instrText xml:space="preserve"> HYPERLINK "https://link.springer.com/article/10.1186/s12933-024-02334-8" </w:instrTex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tabolic score for insulin resistance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HOMA-IR, homeostatic model assessment of insulin resistance; SII, systemic immune-inflammation index; SIRI, systemic inflammation response index; BRI,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body roundness ind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;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ABSI,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instrText xml:space="preserve"> HYPERLINK "https://onlinelibrary.wiley.com/doi/abs/10.1002/pros.24698" </w:instrTex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a body shape index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; GGT, serum gamma- glutamyltransferase;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I, confidence interval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073B44"/>
    <w:rsid w:val="000D3BA1"/>
    <w:rsid w:val="001A0683"/>
    <w:rsid w:val="0027509B"/>
    <w:rsid w:val="002C508C"/>
    <w:rsid w:val="004B3751"/>
    <w:rsid w:val="00532D09"/>
    <w:rsid w:val="005E0948"/>
    <w:rsid w:val="00610DD5"/>
    <w:rsid w:val="00634AB0"/>
    <w:rsid w:val="00784E5A"/>
    <w:rsid w:val="00966DFC"/>
    <w:rsid w:val="00AB54EE"/>
    <w:rsid w:val="00B30BA0"/>
    <w:rsid w:val="00B42EDE"/>
    <w:rsid w:val="00C06BD9"/>
    <w:rsid w:val="00D86CE6"/>
    <w:rsid w:val="00DC688C"/>
    <w:rsid w:val="21363FA1"/>
    <w:rsid w:val="225A6B37"/>
    <w:rsid w:val="26FA3D80"/>
    <w:rsid w:val="31181C63"/>
    <w:rsid w:val="351D69DB"/>
    <w:rsid w:val="37830498"/>
    <w:rsid w:val="378D5E74"/>
    <w:rsid w:val="41CE3F4C"/>
    <w:rsid w:val="4A3C0B74"/>
    <w:rsid w:val="535A2455"/>
    <w:rsid w:val="53712A3F"/>
    <w:rsid w:val="65B8546E"/>
    <w:rsid w:val="7AC1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389</Characters>
  <Lines>7</Lines>
  <Paragraphs>2</Paragraphs>
  <TotalTime>24</TotalTime>
  <ScaleCrop>false</ScaleCrop>
  <LinksUpToDate>false</LinksUpToDate>
  <CharactersWithSpaces>159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1T08:47:00Z</dcterms:created>
  <dc:creator>11111111111</dc:creator>
  <cp:lastModifiedBy>11111111111</cp:lastModifiedBy>
  <dcterms:modified xsi:type="dcterms:W3CDTF">2025-02-13T15:46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